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BAF55" w14:textId="7DB946A5" w:rsidR="00666EDF" w:rsidRDefault="00BF4433">
      <w:pPr>
        <w:rPr>
          <w:rFonts w:ascii="Times New Roman" w:hAnsi="Times New Roman" w:cs="Times New Roman"/>
          <w:b/>
          <w:bCs/>
          <w:sz w:val="32"/>
          <w:szCs w:val="24"/>
        </w:rPr>
      </w:pPr>
      <w:bookmarkStart w:id="0" w:name="_GoBack"/>
      <w:r w:rsidRPr="009B5667">
        <w:rPr>
          <w:rFonts w:ascii="Times New Roman" w:hAnsi="Times New Roman" w:cs="Times New Roman"/>
          <w:b/>
          <w:bCs/>
          <w:sz w:val="32"/>
          <w:szCs w:val="24"/>
        </w:rPr>
        <w:t xml:space="preserve">Supplementary </w:t>
      </w:r>
      <w:r w:rsidR="00691FDA">
        <w:rPr>
          <w:rFonts w:ascii="Times New Roman" w:hAnsi="Times New Roman" w:cs="Times New Roman"/>
          <w:b/>
          <w:bCs/>
          <w:sz w:val="32"/>
          <w:szCs w:val="24"/>
        </w:rPr>
        <w:t>Information</w:t>
      </w:r>
    </w:p>
    <w:p w14:paraId="490A9677" w14:textId="77777777" w:rsidR="00691FDA" w:rsidRPr="00691FDA" w:rsidRDefault="00691FDA">
      <w:pPr>
        <w:rPr>
          <w:rFonts w:ascii="Times New Roman" w:hAnsi="Times New Roman" w:cs="Times New Roman"/>
          <w:b/>
          <w:bCs/>
          <w:sz w:val="24"/>
          <w:szCs w:val="20"/>
        </w:rPr>
      </w:pPr>
    </w:p>
    <w:p w14:paraId="01A6E8A3" w14:textId="77777777" w:rsidR="00691FDA" w:rsidRPr="00FA703F" w:rsidRDefault="00691FDA" w:rsidP="00691FD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703F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1739A5AB" wp14:editId="19954533">
            <wp:extent cx="5697474" cy="5207000"/>
            <wp:effectExtent l="0" t="0" r="0" b="0"/>
            <wp:docPr id="1728523992" name="Imagen 1728523992" descr="Texto&#10;&#10;Descripción generada automáticamente con confianza medi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523992" name="Imagen 1728523992" descr="Texto&#10;&#10;Descripción generada automáticamente con confianza media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97474" cy="520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376564" w14:textId="77777777" w:rsidR="00691FDA" w:rsidRPr="00FA703F" w:rsidRDefault="00691FDA" w:rsidP="00691FD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70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Fig.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</w:t>
      </w:r>
      <w:r w:rsidRPr="00FA70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Alignment of sequence template and LRP5 sequence to generate de MHM</w:t>
      </w:r>
    </w:p>
    <w:p w14:paraId="55E28CF6" w14:textId="77777777" w:rsidR="00691FDA" w:rsidRDefault="00691FDA">
      <w:pPr>
        <w:rPr>
          <w:lang w:val="en-US"/>
        </w:rPr>
      </w:pPr>
    </w:p>
    <w:p w14:paraId="17E43CD4" w14:textId="77777777" w:rsidR="00EA6544" w:rsidRDefault="00EA6544">
      <w:pPr>
        <w:rPr>
          <w:lang w:val="en-US"/>
        </w:rPr>
      </w:pPr>
    </w:p>
    <w:p w14:paraId="1B0C4225" w14:textId="77777777" w:rsidR="00EA6544" w:rsidRDefault="00EA6544">
      <w:pPr>
        <w:rPr>
          <w:lang w:val="en-US"/>
        </w:rPr>
      </w:pPr>
    </w:p>
    <w:p w14:paraId="30B9DA60" w14:textId="77777777" w:rsidR="00EA6544" w:rsidRDefault="00EA6544">
      <w:pPr>
        <w:rPr>
          <w:lang w:val="en-US"/>
        </w:rPr>
      </w:pPr>
    </w:p>
    <w:p w14:paraId="3D06AD21" w14:textId="77777777" w:rsidR="00691FDA" w:rsidRPr="00691FDA" w:rsidRDefault="00691FDA">
      <w:pPr>
        <w:rPr>
          <w:lang w:val="en-US"/>
        </w:rPr>
      </w:pPr>
    </w:p>
    <w:p w14:paraId="38ECE8EE" w14:textId="77777777" w:rsidR="00BF4433" w:rsidRPr="00FA703F" w:rsidRDefault="00BF4433" w:rsidP="00BF443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703F">
        <w:rPr>
          <w:b/>
          <w:sz w:val="24"/>
          <w:szCs w:val="24"/>
          <w:lang w:val="en-US"/>
        </w:rPr>
        <w:t>A</w:t>
      </w:r>
      <w:r w:rsidRPr="00FA703F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52E5332B" wp14:editId="3DE8D336">
            <wp:extent cx="5731200" cy="14351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435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B0C148" w14:textId="77777777" w:rsidR="00BF4433" w:rsidRPr="00FA703F" w:rsidRDefault="00BF4433" w:rsidP="00BF4433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FA703F">
        <w:rPr>
          <w:b/>
          <w:sz w:val="24"/>
          <w:szCs w:val="24"/>
          <w:lang w:val="en-US"/>
        </w:rPr>
        <w:t>B</w:t>
      </w:r>
    </w:p>
    <w:p w14:paraId="5EF3EAA7" w14:textId="77777777" w:rsidR="00BF4433" w:rsidRPr="00FA703F" w:rsidRDefault="00BF4433" w:rsidP="00BF443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703F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27FB893F" wp14:editId="77CD0C6D">
            <wp:extent cx="5731200" cy="1435100"/>
            <wp:effectExtent l="0" t="0" r="0" b="0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435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7E007A" w14:textId="25DE9A11" w:rsidR="00BF4433" w:rsidRPr="00ED1FFF" w:rsidRDefault="00BF4433" w:rsidP="00BF443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OLE_LINK1"/>
      <w:r w:rsidRPr="00FA70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Fig. </w:t>
      </w:r>
      <w:r w:rsidR="00F35B8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bookmarkEnd w:id="1"/>
      <w:r w:rsidR="00AB0B0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FA70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pha (A) and </w:t>
      </w:r>
      <w:proofErr w:type="spellStart"/>
      <w:proofErr w:type="gramStart"/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>iHS</w:t>
      </w:r>
      <w:proofErr w:type="spellEnd"/>
      <w:proofErr w:type="gramEnd"/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B) statistics in the </w:t>
      </w:r>
      <w:r w:rsidRPr="00FA703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LRP5 </w:t>
      </w:r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e for the 1000G populations computed by </w:t>
      </w:r>
      <w:proofErr w:type="spellStart"/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>popHumanScan</w:t>
      </w:r>
      <w:proofErr w:type="spellEnd"/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Sub-Saharan African populations (yellow) show large values for the alpha statistic. South Asian populations (purple) show large </w:t>
      </w:r>
      <w:proofErr w:type="spellStart"/>
      <w:proofErr w:type="gramStart"/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>iHS</w:t>
      </w:r>
      <w:proofErr w:type="spellEnd"/>
      <w:proofErr w:type="gramEnd"/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s. In both cases, these values are </w:t>
      </w:r>
      <w:proofErr w:type="gramStart"/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>compatible</w:t>
      </w:r>
      <w:proofErr w:type="gramEnd"/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the fingerprint of positive selection.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D1FFF" w:rsidRPr="00ED1FFF">
        <w:rPr>
          <w:rFonts w:ascii="Times New Roman" w:eastAsia="Times New Roman" w:hAnsi="Times New Roman" w:cs="Times New Roman"/>
          <w:sz w:val="24"/>
          <w:szCs w:val="24"/>
          <w:lang w:val="en-US"/>
        </w:rPr>
        <w:t>YRI: Yoruba in Ibadan, Niger</w:t>
      </w:r>
      <w:r w:rsidR="009048CA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00ED1FFF" w:rsidRP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; LWK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uhya in </w:t>
      </w:r>
      <w:proofErr w:type="spellStart"/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Webuye</w:t>
      </w:r>
      <w:proofErr w:type="spellEnd"/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, Kenya</w:t>
      </w:r>
      <w:r w:rsidR="00ED1FFF" w:rsidRPr="00ED1FFF">
        <w:rPr>
          <w:rFonts w:ascii="Times New Roman" w:eastAsia="Times New Roman" w:hAnsi="Times New Roman" w:cs="Times New Roman"/>
          <w:sz w:val="24"/>
          <w:szCs w:val="24"/>
          <w:lang w:val="en-US"/>
        </w:rPr>
        <w:t>; GWD:</w:t>
      </w:r>
      <w:r w:rsidR="00D752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ambian in Western Division</w:t>
      </w:r>
      <w:r w:rsidR="00ED1FFF" w:rsidRPr="00ED1FFF">
        <w:rPr>
          <w:rFonts w:ascii="Times New Roman" w:eastAsia="Times New Roman" w:hAnsi="Times New Roman" w:cs="Times New Roman"/>
          <w:sz w:val="24"/>
          <w:szCs w:val="24"/>
          <w:lang w:val="en-US"/>
        </w:rPr>
        <w:t>; MSL: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Mende in Sierra Leone</w:t>
      </w:r>
      <w:r w:rsidR="00ED1FFF" w:rsidRPr="00ED1FFF">
        <w:rPr>
          <w:rFonts w:ascii="Times New Roman" w:eastAsia="Times New Roman" w:hAnsi="Times New Roman" w:cs="Times New Roman"/>
          <w:sz w:val="24"/>
          <w:szCs w:val="24"/>
          <w:lang w:val="en-US"/>
        </w:rPr>
        <w:t>; ESN: Esan in Niger</w:t>
      </w:r>
      <w:r w:rsidR="009048CA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00ED1FFF" w:rsidRP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; ACB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African Cari</w:t>
      </w:r>
      <w:r w:rsidR="009048CA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bean in Barbados</w:t>
      </w:r>
      <w:r w:rsidR="00ED1FFF" w:rsidRPr="00ED1FFF">
        <w:rPr>
          <w:rFonts w:ascii="Times New Roman" w:eastAsia="Times New Roman" w:hAnsi="Times New Roman" w:cs="Times New Roman"/>
          <w:sz w:val="24"/>
          <w:szCs w:val="24"/>
          <w:lang w:val="en-US"/>
        </w:rPr>
        <w:t>; AS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American's of African Ancestry in SW USA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CEU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Utah Residents (CEPH) with Northern and Western European ancestry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TSI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Toscani in Italia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FIN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Finnish in Finland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GBR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British in England and Scotland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IBS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Iberian population in Spain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CHB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Han Chinese in Be</w:t>
      </w:r>
      <w:r w:rsidR="009048CA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jing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JPT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Japanese in Tokyo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CHS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Southern Han Chinese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CDX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Chinese Dai in Xishuangbanna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KHV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Kinh in Ho Chi Minh City, Vietnam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GIH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Gujarati Indian from Houston, Texas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PJL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Punjabi from Lahore, Pakistan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>; BEB: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ngali from Bangladesh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STU: </w:t>
      </w:r>
      <w:r w:rsidR="00ED1FFF" w:rsidRPr="00D7528C">
        <w:rPr>
          <w:rFonts w:ascii="Times New Roman" w:eastAsia="Times New Roman" w:hAnsi="Times New Roman" w:cs="Times New Roman"/>
          <w:sz w:val="24"/>
          <w:szCs w:val="24"/>
          <w:lang w:val="en-US"/>
        </w:rPr>
        <w:t>Sri Lankan Tamil from the UK</w:t>
      </w:r>
      <w:r w:rsidR="00ED1FFF">
        <w:rPr>
          <w:rFonts w:ascii="Times New Roman" w:eastAsia="Times New Roman" w:hAnsi="Times New Roman" w:cs="Times New Roman"/>
          <w:sz w:val="24"/>
          <w:szCs w:val="24"/>
          <w:lang w:val="en-US"/>
        </w:rPr>
        <w:t>; ITU:</w:t>
      </w:r>
      <w:r w:rsidR="00D752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D1FFF" w:rsidRPr="00ED1FFF">
        <w:rPr>
          <w:rFonts w:ascii="Times New Roman" w:eastAsia="Times New Roman" w:hAnsi="Times New Roman" w:cs="Times New Roman"/>
          <w:sz w:val="24"/>
          <w:szCs w:val="24"/>
          <w:lang w:val="en-US"/>
        </w:rPr>
        <w:t>Indian Telugu from the UK</w:t>
      </w:r>
    </w:p>
    <w:p w14:paraId="109D45B6" w14:textId="4DEAA817" w:rsidR="00BF4433" w:rsidRPr="00ED1FFF" w:rsidRDefault="00BF4433">
      <w:pPr>
        <w:rPr>
          <w:sz w:val="24"/>
          <w:szCs w:val="24"/>
          <w:lang w:val="en-US"/>
        </w:rPr>
      </w:pPr>
    </w:p>
    <w:p w14:paraId="0929E123" w14:textId="26AEAE25" w:rsidR="00C02151" w:rsidRPr="00ED1FFF" w:rsidRDefault="00C02151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65B7E49" w14:textId="4F087CE0" w:rsidR="00C02151" w:rsidRPr="00ED1FFF" w:rsidRDefault="00C02151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F991972" w14:textId="77777777" w:rsidR="002D6296" w:rsidRDefault="002D6296" w:rsidP="002D6296">
      <w:pPr>
        <w:jc w:val="center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23D64BE4" wp14:editId="6F2A2A00">
            <wp:extent cx="2105477" cy="3250565"/>
            <wp:effectExtent l="0" t="0" r="0" b="0"/>
            <wp:docPr id="1500194281" name="Imagen 15001942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0680" cy="3258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1F677" w14:textId="38514AEE" w:rsidR="002D6296" w:rsidRPr="00FA703F" w:rsidRDefault="002D6296" w:rsidP="002D629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70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Fig. </w:t>
      </w:r>
      <w:r w:rsidR="00F35B8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AB0B0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FA70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ability ΔΔG±S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kcal/mol) </w:t>
      </w:r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variants in Archaic humans and High Bone Mass (HBM) variants i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>LRP5 protein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dot line indicate the threshold established at 1.6 kcal/mol. Dash lines indicate median and quartiles.</w:t>
      </w:r>
    </w:p>
    <w:p w14:paraId="62091B14" w14:textId="77777777" w:rsidR="002D6296" w:rsidRDefault="002D6296" w:rsidP="002D6296">
      <w:pPr>
        <w:rPr>
          <w:sz w:val="24"/>
          <w:szCs w:val="24"/>
          <w:lang w:val="en-US"/>
        </w:rPr>
      </w:pPr>
    </w:p>
    <w:p w14:paraId="1260C508" w14:textId="77777777" w:rsidR="002D6296" w:rsidRDefault="002D6296" w:rsidP="002D6296">
      <w:pPr>
        <w:rPr>
          <w:sz w:val="24"/>
          <w:szCs w:val="24"/>
          <w:lang w:val="en-US"/>
        </w:rPr>
      </w:pPr>
    </w:p>
    <w:p w14:paraId="25737390" w14:textId="77777777" w:rsidR="002D6296" w:rsidRDefault="002D6296" w:rsidP="002D6296">
      <w:pPr>
        <w:rPr>
          <w:sz w:val="24"/>
          <w:szCs w:val="24"/>
          <w:lang w:val="en-US"/>
        </w:rPr>
      </w:pPr>
    </w:p>
    <w:p w14:paraId="592522DE" w14:textId="77777777" w:rsidR="002D6296" w:rsidRDefault="002D6296" w:rsidP="002D6296">
      <w:pPr>
        <w:rPr>
          <w:sz w:val="24"/>
          <w:szCs w:val="24"/>
          <w:lang w:val="en-US"/>
        </w:rPr>
      </w:pPr>
    </w:p>
    <w:p w14:paraId="00B78A66" w14:textId="77777777" w:rsidR="002D6296" w:rsidRDefault="002D6296" w:rsidP="002D6296">
      <w:pPr>
        <w:rPr>
          <w:sz w:val="24"/>
          <w:szCs w:val="24"/>
          <w:lang w:val="en-US"/>
        </w:rPr>
      </w:pPr>
    </w:p>
    <w:p w14:paraId="1C45262D" w14:textId="77777777" w:rsidR="002D6296" w:rsidRPr="00FA703F" w:rsidRDefault="002D6296" w:rsidP="002D6296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AB8CB9" w14:textId="37424589" w:rsidR="00C02151" w:rsidRDefault="00C02151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47278AF" w14:textId="77777777" w:rsidR="00C02151" w:rsidRDefault="00C02151">
      <w:pPr>
        <w:rPr>
          <w:sz w:val="24"/>
          <w:szCs w:val="24"/>
          <w:lang w:val="en-US"/>
        </w:rPr>
      </w:pPr>
    </w:p>
    <w:p w14:paraId="05931FCA" w14:textId="77777777" w:rsidR="008F1FCD" w:rsidRDefault="008F1FCD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3F4DFE30" w14:textId="2691FB59" w:rsidR="00761C81" w:rsidRPr="00FA703F" w:rsidRDefault="00761C81" w:rsidP="00761C81">
      <w:pPr>
        <w:spacing w:line="360" w:lineRule="auto"/>
        <w:ind w:left="-630" w:right="15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A70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F35B8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D921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FA70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X-Ray crystallography structure</w:t>
      </w:r>
      <w:r w:rsidR="00D921A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FA70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evaluated from PDB</w:t>
      </w:r>
    </w:p>
    <w:tbl>
      <w:tblPr>
        <w:tblW w:w="10773" w:type="dxa"/>
        <w:jc w:val="center"/>
        <w:tblLayout w:type="fixed"/>
        <w:tblLook w:val="0000" w:firstRow="0" w:lastRow="0" w:firstColumn="0" w:lastColumn="0" w:noHBand="0" w:noVBand="0"/>
      </w:tblPr>
      <w:tblGrid>
        <w:gridCol w:w="1927"/>
        <w:gridCol w:w="1617"/>
        <w:gridCol w:w="1418"/>
        <w:gridCol w:w="1417"/>
        <w:gridCol w:w="1559"/>
        <w:gridCol w:w="1418"/>
        <w:gridCol w:w="1417"/>
      </w:tblGrid>
      <w:tr w:rsidR="00761C81" w:rsidRPr="00FA703F" w14:paraId="2ADADC25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DA658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vAlign w:val="center"/>
          </w:tcPr>
          <w:p w14:paraId="4A935FE6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S9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6D7A8"/>
            <w:vAlign w:val="center"/>
          </w:tcPr>
          <w:p w14:paraId="12D2E3E8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SOB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6D7A8"/>
            <w:vAlign w:val="center"/>
          </w:tcPr>
          <w:p w14:paraId="3F7DFD98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SOQ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6D7A8"/>
            <w:vAlign w:val="center"/>
          </w:tcPr>
          <w:p w14:paraId="5F76808A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SOV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599"/>
            <w:vAlign w:val="center"/>
          </w:tcPr>
          <w:p w14:paraId="602E238B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DG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06666"/>
            <w:vAlign w:val="center"/>
          </w:tcPr>
          <w:p w14:paraId="65167D89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GJE</w:t>
            </w:r>
          </w:p>
        </w:tc>
      </w:tr>
      <w:tr w:rsidR="00761C81" w:rsidRPr="00FA703F" w14:paraId="559E6C60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293C3615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397C7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-ray</w:t>
            </w:r>
          </w:p>
          <w:p w14:paraId="6D126018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rystallography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FD5866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-ray</w:t>
            </w:r>
          </w:p>
          <w:p w14:paraId="36353F9C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rystallography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D61592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-ray</w:t>
            </w:r>
          </w:p>
          <w:p w14:paraId="370649F9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rystallography 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509753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-ray</w:t>
            </w:r>
          </w:p>
          <w:p w14:paraId="39C9F1AB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rystallography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48EE89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-ray</w:t>
            </w:r>
          </w:p>
          <w:p w14:paraId="6FF3C732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rystallography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2DC9AA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Electron Microscopy</w:t>
            </w:r>
          </w:p>
        </w:tc>
      </w:tr>
      <w:tr w:rsidR="00761C81" w:rsidRPr="00FA703F" w14:paraId="206F3C33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39B09530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olution [Å]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82502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.8 Å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909E03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1.9 Å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A9C3A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1.9 Å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182D52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1.27 Å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8F6ADE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.9 Å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03BCCF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1.0 Å</w:t>
            </w:r>
          </w:p>
        </w:tc>
      </w:tr>
      <w:tr w:rsidR="00761C81" w:rsidRPr="00FA703F" w14:paraId="7480316D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666532B0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-Value </w:t>
            </w:r>
          </w:p>
          <w:p w14:paraId="535672B0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Free // Work)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7AA13B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0.296 // 0.23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881F5D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0.212 // 0.17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27FED7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221 // </w:t>
            </w: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0.17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683F98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0.180 // 0.15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5C7A9F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0.313 // 0.2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D8D56B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61C81" w:rsidRPr="00FA703F" w14:paraId="0CC27DCE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74F50E57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ins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42799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,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E00C80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4C3DFA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F2717F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F8C82A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E23C17C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</w:tr>
      <w:tr w:rsidR="00761C81" w:rsidRPr="00FA703F" w14:paraId="551E8431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1C60ED74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8235A9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3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5168EB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305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2AEA7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30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6307C0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3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2D0461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3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0DB67C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305 </w:t>
            </w:r>
          </w:p>
        </w:tc>
      </w:tr>
      <w:tr w:rsidR="00761C81" w:rsidRPr="00FA703F" w14:paraId="2AF3C6A4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0EC24124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E-value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9C6C9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5.84961E-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25BFC84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1.68734E-132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31238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1.59161E-1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0EC603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1.59161E-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ECF2880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3.91915E-1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516DF3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5.84961E-132</w:t>
            </w:r>
          </w:p>
        </w:tc>
      </w:tr>
      <w:tr w:rsidR="00761C81" w:rsidRPr="00FA703F" w14:paraId="2BD72926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6518405E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 Identity of B-propeller 1 &amp; EGF-L1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A383A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21/305 (7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FC005A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21/305 (72%)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A6837F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21/305 (7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0F49EC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221/305 (72%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93B1B6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21/305 (7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1557D3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21/305 (72%)</w:t>
            </w:r>
          </w:p>
        </w:tc>
      </w:tr>
      <w:tr w:rsidR="00761C81" w:rsidRPr="00FA703F" w14:paraId="0180B1F2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78525511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 </w:t>
            </w:r>
            <w:r w:rsidRPr="00FA703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66B35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468.774bits (1205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9B97CF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470.7bits (1210)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BCBF2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470.7bits (1210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6BE465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470.7bits (12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525DCAB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469.159bits (12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8F6E22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468.774bits (1205)</w:t>
            </w:r>
          </w:p>
        </w:tc>
      </w:tr>
      <w:tr w:rsidR="00761C81" w:rsidRPr="00FA703F" w14:paraId="2243B8C1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41374F1B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Positives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28F83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59/305 (8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A84537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59/305 (85%)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44AC4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59/305 (8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650E74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59/305 (8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E85C66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59/305 (8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2D69E2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259/305 (85%)</w:t>
            </w:r>
          </w:p>
        </w:tc>
      </w:tr>
      <w:tr w:rsidR="00761C81" w:rsidRPr="00FA703F" w14:paraId="44A77FA4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1B1379B1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Gaps</w:t>
            </w:r>
          </w:p>
        </w:tc>
        <w:tc>
          <w:tcPr>
            <w:tcW w:w="16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029E8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1/305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C4825F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1/305 (0%) 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A4F3B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1/305 (0%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04E404F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1/305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05E12E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1/305 (0%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9C6A52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1/305 (0%)</w:t>
            </w:r>
          </w:p>
        </w:tc>
      </w:tr>
      <w:tr w:rsidR="00761C81" w:rsidRPr="00FA703F" w14:paraId="28A77E3F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68D884BA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ucture</w:t>
            </w:r>
          </w:p>
          <w:p w14:paraId="5568BEB7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6968F2" w14:textId="77777777" w:rsidR="00761C81" w:rsidRPr="00C02151" w:rsidRDefault="00761C81" w:rsidP="00A333D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B-</w:t>
            </w:r>
            <w:proofErr w:type="spellStart"/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ropeller</w:t>
            </w:r>
            <w:proofErr w:type="spellEnd"/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1 y 2 </w:t>
            </w:r>
          </w:p>
          <w:p w14:paraId="1CEBC610" w14:textId="77777777" w:rsidR="00761C81" w:rsidRPr="00C02151" w:rsidRDefault="00761C81" w:rsidP="00A333D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GF-</w:t>
            </w:r>
            <w:proofErr w:type="spellStart"/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ike</w:t>
            </w:r>
            <w:proofErr w:type="spellEnd"/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1 y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1A057E" w14:textId="77777777" w:rsidR="00761C81" w:rsidRPr="00FA703F" w:rsidRDefault="00761C81" w:rsidP="00A333D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-Propeller 1 </w:t>
            </w:r>
          </w:p>
          <w:p w14:paraId="2D5176A9" w14:textId="77777777" w:rsidR="00761C81" w:rsidRPr="00FA703F" w:rsidRDefault="00761C81" w:rsidP="00A333D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GF-like 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41FA9A" w14:textId="77777777" w:rsidR="00761C81" w:rsidRPr="00FA703F" w:rsidRDefault="00761C81" w:rsidP="00A333D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-Propeller 1 </w:t>
            </w:r>
          </w:p>
          <w:p w14:paraId="6337AB2D" w14:textId="77777777" w:rsidR="00761C81" w:rsidRPr="00FA703F" w:rsidRDefault="00761C81" w:rsidP="00A333D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GF-like 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AED741" w14:textId="77777777" w:rsidR="00761C81" w:rsidRPr="00FA703F" w:rsidRDefault="00761C81" w:rsidP="00A333D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-Propeller 1 </w:t>
            </w:r>
          </w:p>
          <w:p w14:paraId="7384C6C1" w14:textId="77777777" w:rsidR="00761C81" w:rsidRPr="00FA703F" w:rsidRDefault="00761C81" w:rsidP="00A333D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F-like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C9DAC4" w14:textId="77777777" w:rsidR="00761C81" w:rsidRPr="00C02151" w:rsidRDefault="00761C81" w:rsidP="00A333D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B-</w:t>
            </w:r>
            <w:proofErr w:type="spellStart"/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ropeller</w:t>
            </w:r>
            <w:proofErr w:type="spellEnd"/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1 y 2 </w:t>
            </w:r>
          </w:p>
          <w:p w14:paraId="25DA6666" w14:textId="77777777" w:rsidR="00761C81" w:rsidRPr="00C02151" w:rsidRDefault="00761C81" w:rsidP="00A333D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GF-</w:t>
            </w:r>
            <w:proofErr w:type="spellStart"/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ike</w:t>
            </w:r>
            <w:proofErr w:type="spellEnd"/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1 y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6971EB0" w14:textId="77777777" w:rsidR="00761C81" w:rsidRPr="00C02151" w:rsidRDefault="00761C81" w:rsidP="00A333D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B-</w:t>
            </w:r>
            <w:proofErr w:type="spellStart"/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ropeller</w:t>
            </w:r>
            <w:proofErr w:type="spellEnd"/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1,2,3 y 4 </w:t>
            </w:r>
          </w:p>
          <w:p w14:paraId="2E81124A" w14:textId="77777777" w:rsidR="00761C81" w:rsidRPr="00C02151" w:rsidRDefault="00761C81" w:rsidP="00A333D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GF-</w:t>
            </w:r>
            <w:proofErr w:type="spellStart"/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like</w:t>
            </w:r>
            <w:proofErr w:type="spellEnd"/>
            <w:r w:rsidRPr="00C02151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1,2,3 y 4</w:t>
            </w:r>
          </w:p>
        </w:tc>
      </w:tr>
      <w:tr w:rsidR="00761C81" w:rsidRPr="00FA703F" w14:paraId="4790A529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3CA2F6CD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E2EDFD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RP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D0E2BE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RP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977913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LRP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0CB6E1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LRP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D09BA5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LRP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EFF4D7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>LRP6</w:t>
            </w:r>
          </w:p>
        </w:tc>
      </w:tr>
      <w:tr w:rsidR="00761C81" w:rsidRPr="00FA703F" w14:paraId="476A4EE8" w14:textId="77777777" w:rsidTr="009B5667">
        <w:trPr>
          <w:trHeight w:val="288"/>
          <w:jc w:val="center"/>
        </w:trPr>
        <w:tc>
          <w:tcPr>
            <w:tcW w:w="19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131CF38F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MID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B86A5F" w14:textId="77777777" w:rsidR="00761C81" w:rsidRPr="00FA703F" w:rsidRDefault="00AF51C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9">
              <w:r w:rsidR="00761C81" w:rsidRPr="00FA703F">
                <w:rPr>
                  <w:rFonts w:ascii="Times New Roman" w:eastAsia="Times New Roman" w:hAnsi="Times New Roman" w:cs="Times New Roman"/>
                  <w:b/>
                  <w:color w:val="336699"/>
                  <w:sz w:val="24"/>
                  <w:szCs w:val="24"/>
                  <w:highlight w:val="white"/>
                  <w:u w:val="single"/>
                  <w:lang w:val="en-US"/>
                </w:rPr>
                <w:t>21984209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5D5ABE8" w14:textId="77777777" w:rsidR="00761C81" w:rsidRPr="00FA703F" w:rsidRDefault="00AF51C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10">
              <w:r w:rsidR="00761C81" w:rsidRPr="00FA703F">
                <w:rPr>
                  <w:rFonts w:ascii="Times New Roman" w:eastAsia="Times New Roman" w:hAnsi="Times New Roman" w:cs="Times New Roman"/>
                  <w:b/>
                  <w:color w:val="337AB7"/>
                  <w:sz w:val="24"/>
                  <w:szCs w:val="24"/>
                  <w:highlight w:val="white"/>
                  <w:u w:val="single"/>
                  <w:lang w:val="en-US"/>
                </w:rPr>
                <w:t>21944579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30C49D" w14:textId="77777777" w:rsidR="00761C81" w:rsidRPr="00FA703F" w:rsidRDefault="00AF51C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11">
              <w:r w:rsidR="00761C81" w:rsidRPr="00FA703F">
                <w:rPr>
                  <w:rFonts w:ascii="Times New Roman" w:eastAsia="Times New Roman" w:hAnsi="Times New Roman" w:cs="Times New Roman"/>
                  <w:b/>
                  <w:color w:val="337AB7"/>
                  <w:sz w:val="24"/>
                  <w:szCs w:val="24"/>
                  <w:highlight w:val="white"/>
                  <w:u w:val="single"/>
                  <w:lang w:val="en-US"/>
                </w:rPr>
                <w:t>21944579</w:t>
              </w:r>
            </w:hyperlink>
            <w:r w:rsidR="00761C81"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F39301" w14:textId="77777777" w:rsidR="00761C81" w:rsidRPr="00FA703F" w:rsidRDefault="00AF51C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12">
              <w:r w:rsidR="00761C81" w:rsidRPr="00FA703F">
                <w:rPr>
                  <w:rFonts w:ascii="Times New Roman" w:eastAsia="Times New Roman" w:hAnsi="Times New Roman" w:cs="Times New Roman"/>
                  <w:b/>
                  <w:color w:val="337AB7"/>
                  <w:sz w:val="24"/>
                  <w:szCs w:val="24"/>
                  <w:highlight w:val="white"/>
                  <w:u w:val="single"/>
                  <w:lang w:val="en-US"/>
                </w:rPr>
                <w:t>21944579</w:t>
              </w:r>
            </w:hyperlink>
            <w:r w:rsidR="00761C81" w:rsidRPr="00FA703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5B4A47" w14:textId="77777777" w:rsidR="00761C81" w:rsidRPr="00FA703F" w:rsidRDefault="00761C8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 </w:t>
            </w:r>
            <w:hyperlink r:id="rId13">
              <w:r w:rsidRPr="00FA703F">
                <w:rPr>
                  <w:rFonts w:ascii="Times New Roman" w:eastAsia="Times New Roman" w:hAnsi="Times New Roman" w:cs="Times New Roman"/>
                  <w:b/>
                  <w:color w:val="642A8F"/>
                  <w:sz w:val="24"/>
                  <w:szCs w:val="24"/>
                  <w:highlight w:val="white"/>
                  <w:u w:val="single"/>
                  <w:lang w:val="en-US"/>
                </w:rPr>
                <w:t>22696217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3D797B" w14:textId="77777777" w:rsidR="00761C81" w:rsidRPr="00FA703F" w:rsidRDefault="00AF51C1" w:rsidP="00A333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hyperlink r:id="rId14">
              <w:r w:rsidR="00761C81" w:rsidRPr="00FA703F">
                <w:rPr>
                  <w:rFonts w:ascii="Times New Roman" w:eastAsia="Times New Roman" w:hAnsi="Times New Roman" w:cs="Times New Roman"/>
                  <w:b/>
                  <w:color w:val="337AB7"/>
                  <w:sz w:val="24"/>
                  <w:szCs w:val="24"/>
                  <w:highlight w:val="white"/>
                  <w:u w:val="single"/>
                  <w:lang w:val="en-US"/>
                </w:rPr>
                <w:t>28052259</w:t>
              </w:r>
            </w:hyperlink>
          </w:p>
        </w:tc>
      </w:tr>
    </w:tbl>
    <w:p w14:paraId="1E3D7E77" w14:textId="4DCADFF4" w:rsidR="00D921A5" w:rsidRPr="00FA703F" w:rsidRDefault="00D921A5" w:rsidP="00D921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70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</w:t>
      </w:r>
      <w:r w:rsidRPr="00FA703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AB0B0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Effect of LRP5 archaic and HBM variants</w:t>
      </w:r>
    </w:p>
    <w:tbl>
      <w:tblPr>
        <w:tblW w:w="9029" w:type="dxa"/>
        <w:tblBorders>
          <w:top w:val="single" w:sz="8" w:space="0" w:color="0A0A0A"/>
          <w:left w:val="single" w:sz="8" w:space="0" w:color="0A0A0A"/>
          <w:bottom w:val="single" w:sz="8" w:space="0" w:color="0A0A0A"/>
          <w:right w:val="single" w:sz="8" w:space="0" w:color="0A0A0A"/>
          <w:insideH w:val="single" w:sz="8" w:space="0" w:color="0A0A0A"/>
          <w:insideV w:val="single" w:sz="8" w:space="0" w:color="0A0A0A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2160"/>
        <w:gridCol w:w="2145"/>
        <w:gridCol w:w="1725"/>
        <w:gridCol w:w="1829"/>
      </w:tblGrid>
      <w:tr w:rsidR="00D921A5" w:rsidRPr="00FA703F" w14:paraId="6E629D20" w14:textId="77777777" w:rsidTr="00A0060A">
        <w:trPr>
          <w:trHeight w:val="860"/>
          <w:tblHeader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96FE6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nt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6AE23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b/>
                <w:color w:val="0A0A0A"/>
                <w:sz w:val="17"/>
                <w:szCs w:val="17"/>
                <w:shd w:val="clear" w:color="auto" w:fill="FBFEFF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peat</w:t>
            </w:r>
            <w:r w:rsidRPr="00FA703F">
              <w:rPr>
                <w:b/>
                <w:color w:val="0A0A0A"/>
                <w:sz w:val="20"/>
                <w:szCs w:val="20"/>
                <w:shd w:val="clear" w:color="auto" w:fill="FBFEFF"/>
                <w:lang w:val="en-US"/>
              </w:rPr>
              <w:t>*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378E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Effect 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F6F6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ΔΔG Stability ± SD LRP5 (kcal/mol)</w:t>
            </w: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13EF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ΔΔG Interaction LRP5-DKK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kcal/mol)</w:t>
            </w:r>
          </w:p>
        </w:tc>
      </w:tr>
      <w:tr w:rsidR="00D921A5" w:rsidRPr="00FA703F" w14:paraId="2EAEB6B3" w14:textId="77777777" w:rsidTr="00A0060A">
        <w:trPr>
          <w:trHeight w:val="254"/>
        </w:trPr>
        <w:tc>
          <w:tcPr>
            <w:tcW w:w="9029" w:type="dxa"/>
            <w:gridSpan w:val="5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32C4A4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chaic Human Variants</w:t>
            </w:r>
          </w:p>
        </w:tc>
      </w:tr>
      <w:tr w:rsidR="00D921A5" w:rsidRPr="00FA703F" w14:paraId="4CF037C3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3B2D0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67T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FC1D5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F459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?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9F0B8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 ± 0.02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49C61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</w:tr>
      <w:tr w:rsidR="00D921A5" w:rsidRPr="00FA703F" w14:paraId="22B8DAE2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81DDD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67V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E81F4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18E0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31BCB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.77 ± 0.10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E3374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,09</w:t>
            </w:r>
          </w:p>
        </w:tc>
      </w:tr>
      <w:tr w:rsidR="00D921A5" w:rsidRPr="00FA703F" w14:paraId="5D9233D8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1DF9A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186Q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BE612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3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6132F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ctrostatic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AD953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 ± 0.1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2AAF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921A5" w:rsidRPr="00FA703F" w14:paraId="02DE478E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BCF1E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M282R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59016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5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55BD6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/Interaction/</w:t>
            </w:r>
          </w:p>
          <w:p w14:paraId="1DF0CAEE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ctrostatic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5CA0D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6.16 ± 2.5 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53A67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7 </w:t>
            </w:r>
          </w:p>
        </w:tc>
      </w:tr>
      <w:tr w:rsidR="00D921A5" w:rsidRPr="00FA703F" w14:paraId="212C5752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BC6AA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291Q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2473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04592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ctrostatic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993D5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 ± 0.47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2925" w14:textId="77777777" w:rsidR="00D921A5" w:rsidRPr="00FA703F" w:rsidRDefault="00D921A5" w:rsidP="00A006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921A5" w:rsidRPr="00FA703F" w14:paraId="5C08E040" w14:textId="77777777" w:rsidTr="00A0060A">
        <w:trPr>
          <w:trHeight w:val="400"/>
        </w:trPr>
        <w:tc>
          <w:tcPr>
            <w:tcW w:w="9029" w:type="dxa"/>
            <w:gridSpan w:val="5"/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EA767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BM Variants</w:t>
            </w:r>
          </w:p>
        </w:tc>
      </w:tr>
      <w:tr w:rsidR="00D921A5" w:rsidRPr="00FA703F" w14:paraId="0ECE1974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FDC2D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D111Y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E9DE3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1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BEAC1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9A70F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76 ± 0.60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AC616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921A5" w:rsidRPr="00FA703F" w14:paraId="26D31373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33A5B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112V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265E9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1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85F7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C4B44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7.59 ± 0.01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05755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921A5" w:rsidRPr="00FA703F" w14:paraId="46B404AF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DE5C4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154M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45283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2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6246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D0CD8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 ± 0.18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8639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D921A5" w:rsidRPr="00FA703F" w14:paraId="61A8B7C6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48E76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171R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9F306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3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02D3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3ABC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3.92 ± 2.60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0F38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921A5" w:rsidRPr="00FA703F" w14:paraId="15CF936E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F1E5E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G171V</w:t>
            </w: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CC428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3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FB5C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0E78B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2.14 ± 0.43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8148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921A5" w:rsidRPr="00FA703F" w14:paraId="64517724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7A87E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198Y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7D931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4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0A76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22CA7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6.35 ± 1.67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7F010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921A5" w:rsidRPr="00FA703F" w14:paraId="14C2F1E9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49E7C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N198S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0BEEE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4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9A007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1824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4 ± 0.43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3F0A0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921A5" w:rsidRPr="00FA703F" w14:paraId="2AE13638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72B93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214T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F5529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4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2C68E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82C6B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4.86 ± 0.21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D0839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921A5" w:rsidRPr="00FA703F" w14:paraId="78999F63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9CF13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214V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9BF61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4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FBDEA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6D0A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.50 ± 0.17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4C07F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921A5" w:rsidRPr="00FA703F" w14:paraId="407CC465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499FE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A242T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47705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5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DB2C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31774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37 ± 0.49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8958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921A5" w:rsidRPr="00FA703F" w14:paraId="715214FD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71EDA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T253I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419A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WTD4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C7175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97E68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.48 ± 0.85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31AA6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921A5" w:rsidRPr="00FA703F" w14:paraId="65D19FB4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C2112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R266C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B6CA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5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A119D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ctrostatic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90A6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68 ± 0.18 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3F744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D921A5" w:rsidRPr="00FA703F" w14:paraId="271834D2" w14:textId="77777777" w:rsidTr="00A0060A"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E8987A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M282V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E633A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DL-receptor class B 5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178EC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8A8D7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40 ± 0.52</w:t>
            </w:r>
          </w:p>
        </w:tc>
        <w:tc>
          <w:tcPr>
            <w:tcW w:w="1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EEEF" w14:textId="77777777" w:rsidR="00D921A5" w:rsidRPr="00FA703F" w:rsidRDefault="00D921A5" w:rsidP="00A0060A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A70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66AF28A4" w14:textId="77777777" w:rsidR="00D921A5" w:rsidRPr="00FA703F" w:rsidRDefault="00D921A5" w:rsidP="00D921A5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All variants are found in the first β-propeller region. </w:t>
      </w:r>
    </w:p>
    <w:p w14:paraId="68B6F8F0" w14:textId="77777777" w:rsidR="00D921A5" w:rsidRPr="00FA703F" w:rsidRDefault="00D921A5" w:rsidP="00D921A5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703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>Variant used as positive control for the luciferase assay.</w:t>
      </w:r>
    </w:p>
    <w:p w14:paraId="4E78F577" w14:textId="77777777" w:rsidR="00D921A5" w:rsidRPr="00FA703F" w:rsidRDefault="00D921A5" w:rsidP="00D921A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A703F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reshold: ±1.6 kcal/mol (corresponding to twice the standar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viation calculat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Fold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. V</w:t>
      </w:r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>alues above threshold are indicated in bold).</w:t>
      </w:r>
    </w:p>
    <w:p w14:paraId="116DADC0" w14:textId="77777777" w:rsidR="00D921A5" w:rsidRPr="00FA703F" w:rsidRDefault="00D921A5" w:rsidP="00D921A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703F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FA703F">
        <w:rPr>
          <w:rFonts w:ascii="Times New Roman" w:eastAsia="Times New Roman" w:hAnsi="Times New Roman" w:cs="Times New Roman"/>
          <w:sz w:val="24"/>
          <w:szCs w:val="24"/>
          <w:lang w:val="en-US"/>
        </w:rPr>
        <w:t>The residue is not located at the DKK1 interaction domain of LRP5 in our model.</w:t>
      </w:r>
    </w:p>
    <w:bookmarkEnd w:id="0"/>
    <w:p w14:paraId="1AD95278" w14:textId="77777777" w:rsidR="00D921A5" w:rsidRPr="00BF4433" w:rsidRDefault="00D921A5" w:rsidP="002D6296">
      <w:pPr>
        <w:rPr>
          <w:sz w:val="24"/>
          <w:szCs w:val="24"/>
          <w:lang w:val="en-US"/>
        </w:rPr>
      </w:pPr>
    </w:p>
    <w:sectPr w:rsidR="00D921A5" w:rsidRPr="00BF4433" w:rsidSect="00AF51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433"/>
    <w:rsid w:val="00070C5B"/>
    <w:rsid w:val="00291D5A"/>
    <w:rsid w:val="002D6296"/>
    <w:rsid w:val="00586BAA"/>
    <w:rsid w:val="00666EDF"/>
    <w:rsid w:val="00691FDA"/>
    <w:rsid w:val="00761C81"/>
    <w:rsid w:val="008F1FCD"/>
    <w:rsid w:val="009048CA"/>
    <w:rsid w:val="009123CF"/>
    <w:rsid w:val="009B5667"/>
    <w:rsid w:val="00A66DAF"/>
    <w:rsid w:val="00AB0B05"/>
    <w:rsid w:val="00AF51C1"/>
    <w:rsid w:val="00B6592A"/>
    <w:rsid w:val="00B83B61"/>
    <w:rsid w:val="00BF4433"/>
    <w:rsid w:val="00C01742"/>
    <w:rsid w:val="00C02151"/>
    <w:rsid w:val="00C3764A"/>
    <w:rsid w:val="00D1280A"/>
    <w:rsid w:val="00D7528C"/>
    <w:rsid w:val="00D921A5"/>
    <w:rsid w:val="00DC0703"/>
    <w:rsid w:val="00DC6224"/>
    <w:rsid w:val="00EA6544"/>
    <w:rsid w:val="00ED1FFF"/>
    <w:rsid w:val="00F3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C466A"/>
  <w15:chartTrackingRefBased/>
  <w15:docId w15:val="{986AE94C-6EDF-4CD3-9F79-EDDA817E6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1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15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D1F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18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hyperlink" Target="https://www.ncbi.nlm.nih.gov/pubmed/22696217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yperlink" Target="http://www.rcsb.org/pdb/search/smartSubquery.do?smartSearchSubtype=PubmedIdQuery&amp;pubMedIdList=21944579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hyperlink" Target="http://www.rcsb.org/pdb/search/smartSubquery.do?smartSearchSubtype=PubmedIdQuery&amp;pubMedIdList=21944579" TargetMode="External"/><Relationship Id="rId5" Type="http://schemas.openxmlformats.org/officeDocument/2006/relationships/image" Target="media/image1.jpg"/><Relationship Id="rId15" Type="http://schemas.openxmlformats.org/officeDocument/2006/relationships/fontTable" Target="fontTable.xml"/><Relationship Id="rId10" Type="http://schemas.openxmlformats.org/officeDocument/2006/relationships/hyperlink" Target="http://www.rcsb.org/pdb/search/smartSubquery.do?smartSearchSubtype=PubmedIdQuery&amp;pubMedIdList=2194457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rcsb.org/pdb/search/smartSubquery.do?smartSearchSubtype=PubmedIdQuery&amp;pubMedIdList=21984209" TargetMode="External"/><Relationship Id="rId14" Type="http://schemas.openxmlformats.org/officeDocument/2006/relationships/hyperlink" Target="http://www.rcsb.org/pdb/search/smartSubquery.do?smartSearchSubtype=PubmedIdQuery&amp;pubMedIdList=28052259" TargetMode="Externa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CB132-FD11-4EA7-A6CE-FF5AB757E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44</Words>
  <Characters>4243</Characters>
  <Application>Microsoft Office Word</Application>
  <DocSecurity>0</DocSecurity>
  <Lines>35</Lines>
  <Paragraphs>9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s Roca Ayats</dc:creator>
  <cp:keywords/>
  <dc:description/>
  <cp:lastModifiedBy>Ramya M</cp:lastModifiedBy>
  <cp:revision>5</cp:revision>
  <dcterms:created xsi:type="dcterms:W3CDTF">2024-02-26T23:40:00Z</dcterms:created>
  <dcterms:modified xsi:type="dcterms:W3CDTF">2024-05-07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55438071/TesiNeus</vt:lpwstr>
  </property>
  <property fmtid="{D5CDD505-2E9C-101B-9397-08002B2CF9AE}" pid="3" name="Mendeley Recent Style Name 0_1">
    <vt:lpwstr>American Psychological Association 6th edition - Neus Roca-Ayats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frontiers-in-genetics</vt:lpwstr>
  </property>
  <property fmtid="{D5CDD505-2E9C-101B-9397-08002B2CF9AE}" pid="9" name="Mendeley Recent Style Name 3_1">
    <vt:lpwstr>Frontiers in Genetics</vt:lpwstr>
  </property>
  <property fmtid="{D5CDD505-2E9C-101B-9397-08002B2CF9AE}" pid="10" name="Mendeley Recent Style Id 4_1">
    <vt:lpwstr>http://www.zotero.org/styles/genes-and-development</vt:lpwstr>
  </property>
  <property fmtid="{D5CDD505-2E9C-101B-9397-08002B2CF9AE}" pid="11" name="Mendeley Recent Style Name 4_1">
    <vt:lpwstr>Genes &amp; Development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genetics</vt:lpwstr>
  </property>
  <property fmtid="{D5CDD505-2E9C-101B-9397-08002B2CF9AE}" pid="15" name="Mendeley Recent Style Name 6_1">
    <vt:lpwstr>PLOS Genetics</vt:lpwstr>
  </property>
  <property fmtid="{D5CDD505-2E9C-101B-9397-08002B2CF9AE}" pid="16" name="Mendeley Recent Style Id 7_1">
    <vt:lpwstr>http://csl.mendeley.com/styles/455438071/TesiNeus2</vt:lpwstr>
  </property>
  <property fmtid="{D5CDD505-2E9C-101B-9397-08002B2CF9AE}" pid="17" name="Mendeley Recent Style Name 7_1">
    <vt:lpwstr>TesiNeus - Neus Roca-Ayats</vt:lpwstr>
  </property>
  <property fmtid="{D5CDD505-2E9C-101B-9397-08002B2CF9AE}" pid="18" name="Mendeley Recent Style Id 8_1">
    <vt:lpwstr>http://www.zotero.org/styles/trends-in-genetics</vt:lpwstr>
  </property>
  <property fmtid="{D5CDD505-2E9C-101B-9397-08002B2CF9AE}" pid="19" name="Mendeley Recent Style Name 8_1">
    <vt:lpwstr>Trends in Genetic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c57a0e-cf32-3943-b991-100998c03990</vt:lpwstr>
  </property>
  <property fmtid="{D5CDD505-2E9C-101B-9397-08002B2CF9AE}" pid="24" name="Mendeley Citation Style_1">
    <vt:lpwstr>http://www.zotero.org/styles/vancouver</vt:lpwstr>
  </property>
</Properties>
</file>